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BB5492" w14:textId="77777777" w:rsidR="00021E8A" w:rsidRDefault="00000000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sz w:val="22"/>
          <w:szCs w:val="22"/>
        </w:rPr>
        <w:t>Table S3 | Univariate and multivariate analyses assess the association between WC and its derived indicators with response, PFS, and OS.</w:t>
      </w:r>
    </w:p>
    <w:tbl>
      <w:tblPr>
        <w:tblW w:w="9760" w:type="dxa"/>
        <w:tblInd w:w="98" w:type="dxa"/>
        <w:tblLook w:val="04A0" w:firstRow="1" w:lastRow="0" w:firstColumn="1" w:lastColumn="0" w:noHBand="0" w:noVBand="1"/>
      </w:tblPr>
      <w:tblGrid>
        <w:gridCol w:w="4819"/>
        <w:gridCol w:w="1360"/>
        <w:gridCol w:w="2340"/>
        <w:gridCol w:w="1250"/>
      </w:tblGrid>
      <w:tr w:rsidR="00021E8A" w14:paraId="172AB083" w14:textId="77777777">
        <w:trPr>
          <w:trHeight w:val="295"/>
        </w:trPr>
        <w:tc>
          <w:tcPr>
            <w:tcW w:w="481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AA82C39" w14:textId="77777777" w:rsidR="00021E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Univariable analysis</w:t>
            </w:r>
          </w:p>
        </w:tc>
        <w:tc>
          <w:tcPr>
            <w:tcW w:w="136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0B54F9E" w14:textId="77777777" w:rsidR="00021E8A" w:rsidRDefault="00021E8A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6BC09C3" w14:textId="77777777" w:rsidR="00021E8A" w:rsidRDefault="00021E8A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6CF3B81" w14:textId="77777777" w:rsidR="00021E8A" w:rsidRDefault="00021E8A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21E8A" w14:paraId="7C3BBE29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2539A" w14:textId="77777777" w:rsidR="00021E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esponse (n=1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E15C2" w14:textId="77777777" w:rsidR="00021E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59303" w14:textId="77777777" w:rsidR="00021E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5A445" w14:textId="77777777" w:rsidR="00021E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 value</w:t>
            </w:r>
          </w:p>
        </w:tc>
      </w:tr>
      <w:tr w:rsidR="00021E8A" w14:paraId="0F081A49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B1598" w14:textId="77777777" w:rsidR="00021E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C (High VS 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834DF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121E1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0 to 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DB0E6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6 </w:t>
            </w:r>
          </w:p>
        </w:tc>
      </w:tr>
      <w:tr w:rsidR="00021E8A" w14:paraId="4F283E6C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514DF" w14:textId="77777777" w:rsidR="00021E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HtR (High VS 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E8B40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0E0BA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6 to 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A2E8B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6 </w:t>
            </w:r>
          </w:p>
        </w:tc>
      </w:tr>
      <w:tr w:rsidR="00021E8A" w14:paraId="3DC3C1F7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F8A5A" w14:textId="77777777" w:rsidR="00021E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FM (High VS 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B85B8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5DAAF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0 to 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32233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6 </w:t>
            </w:r>
          </w:p>
        </w:tc>
      </w:tr>
      <w:tr w:rsidR="00021E8A" w14:paraId="3D042701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4E67E" w14:textId="77777777" w:rsidR="00021E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SI (High VS 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B275E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238CE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0 to 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A3A1D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6 </w:t>
            </w:r>
          </w:p>
        </w:tc>
      </w:tr>
      <w:tr w:rsidR="00021E8A" w14:paraId="792F4E8D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91B3E" w14:textId="77777777" w:rsidR="00021E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RI (High VS 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6F71B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2C1FE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9 to 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8F86D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5 </w:t>
            </w:r>
          </w:p>
        </w:tc>
      </w:tr>
      <w:tr w:rsidR="00021E8A" w14:paraId="25F67C15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57913" w14:textId="77777777" w:rsidR="00021E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WI (High VS 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29F80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DC3EB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5 to 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20715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1 </w:t>
            </w:r>
          </w:p>
        </w:tc>
      </w:tr>
      <w:tr w:rsidR="00021E8A" w14:paraId="476E81F4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30818" w14:textId="77777777" w:rsidR="00021E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FM (Low VS Hig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A7216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78916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8 to 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2FBB1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6 </w:t>
            </w:r>
          </w:p>
        </w:tc>
      </w:tr>
      <w:tr w:rsidR="00021E8A" w14:paraId="464553B1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C4082" w14:textId="77777777" w:rsidR="00021E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SI (Low VS Hig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3B762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F03B2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2 to 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D7604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7 </w:t>
            </w:r>
          </w:p>
        </w:tc>
      </w:tr>
      <w:tr w:rsidR="00021E8A" w14:paraId="63C8A37B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88347" w14:textId="77777777" w:rsidR="00021E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RI (Low VS Hig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13860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C7ED5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3 to 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AA7EB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7 </w:t>
            </w:r>
          </w:p>
        </w:tc>
      </w:tr>
      <w:tr w:rsidR="00021E8A" w14:paraId="774B9BDE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49FF8" w14:textId="77777777" w:rsidR="00021E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WI (Low VS Hig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9B15B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5B5BF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2 to 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A1105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2 </w:t>
            </w:r>
          </w:p>
        </w:tc>
      </w:tr>
      <w:tr w:rsidR="00021E8A" w14:paraId="25B39264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7968D" w14:textId="77777777" w:rsidR="00021E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FS (n=1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76AD2" w14:textId="77777777" w:rsidR="00021E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A050F" w14:textId="77777777" w:rsidR="00021E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0D335" w14:textId="77777777" w:rsidR="00021E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 value</w:t>
            </w:r>
          </w:p>
        </w:tc>
      </w:tr>
      <w:tr w:rsidR="00021E8A" w14:paraId="14C0DA0D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3BCA6" w14:textId="77777777" w:rsidR="00021E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C (High VS 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92098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43D75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1 to 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6B454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9 </w:t>
            </w:r>
          </w:p>
        </w:tc>
      </w:tr>
      <w:tr w:rsidR="00021E8A" w14:paraId="1F093E24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9EEE7" w14:textId="77777777" w:rsidR="00021E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HtR (High VS 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EE703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148CA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7 to 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23A08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6 </w:t>
            </w:r>
          </w:p>
        </w:tc>
      </w:tr>
      <w:tr w:rsidR="00021E8A" w14:paraId="2F9331A1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1C0DF" w14:textId="77777777" w:rsidR="00021E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FM (High VS 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10407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4524A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8 to 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5C13E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5 </w:t>
            </w:r>
          </w:p>
        </w:tc>
      </w:tr>
      <w:tr w:rsidR="00021E8A" w14:paraId="3302E1C0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3B99E" w14:textId="77777777" w:rsidR="00021E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SI (High VS 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4AADC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B5FD6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3 to 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86B22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3 </w:t>
            </w:r>
          </w:p>
        </w:tc>
      </w:tr>
      <w:tr w:rsidR="00021E8A" w14:paraId="492D5DB1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B59E5" w14:textId="77777777" w:rsidR="00021E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RI (High VS 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4632F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DD65F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1 to 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5BB3F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1 </w:t>
            </w:r>
          </w:p>
        </w:tc>
      </w:tr>
      <w:tr w:rsidR="00021E8A" w14:paraId="6BF61C71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0283D" w14:textId="77777777" w:rsidR="00021E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WI (High VS 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49D4E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3779B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2 to 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0269E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6 </w:t>
            </w:r>
          </w:p>
        </w:tc>
      </w:tr>
      <w:tr w:rsidR="00021E8A" w14:paraId="68CB6CF5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E0FDA" w14:textId="77777777" w:rsidR="00021E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FM (Low VS Hig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31602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00F35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8 to 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46535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8 </w:t>
            </w:r>
          </w:p>
        </w:tc>
      </w:tr>
      <w:tr w:rsidR="00021E8A" w14:paraId="207EAC20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FD083" w14:textId="77777777" w:rsidR="00021E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SI (Low VS Hig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F25CD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A1F1D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4 to 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855C2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9 </w:t>
            </w:r>
          </w:p>
        </w:tc>
      </w:tr>
      <w:tr w:rsidR="00021E8A" w14:paraId="669FBD70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E0764" w14:textId="77777777" w:rsidR="00021E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RI (Low VS Hig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E50E8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2BC5B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1 to 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0D45D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1 </w:t>
            </w:r>
          </w:p>
        </w:tc>
      </w:tr>
      <w:tr w:rsidR="00021E8A" w14:paraId="06C65E58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360BC" w14:textId="77777777" w:rsidR="00021E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WI (Low VS Hig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2C71D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D93ED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2 to 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0D69F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5 </w:t>
            </w:r>
          </w:p>
        </w:tc>
      </w:tr>
      <w:tr w:rsidR="00021E8A" w14:paraId="0B7CE06F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DFB83" w14:textId="77777777" w:rsidR="00021E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S (n=1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68424" w14:textId="77777777" w:rsidR="00021E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831B9" w14:textId="77777777" w:rsidR="00021E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84C1E" w14:textId="77777777" w:rsidR="00021E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 value</w:t>
            </w:r>
          </w:p>
        </w:tc>
      </w:tr>
      <w:tr w:rsidR="00021E8A" w14:paraId="74FA8054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ACB61" w14:textId="77777777" w:rsidR="00021E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C (High VS Low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925E6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7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FC458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9 to 1.2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C2B00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4 </w:t>
            </w:r>
          </w:p>
        </w:tc>
      </w:tr>
      <w:tr w:rsidR="00021E8A" w14:paraId="24FD0244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A14EB" w14:textId="77777777" w:rsidR="00021E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HtR (High VS 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165B3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72DD7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5 to 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65238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2 </w:t>
            </w:r>
          </w:p>
        </w:tc>
      </w:tr>
      <w:tr w:rsidR="00021E8A" w14:paraId="150266E9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CAEF7" w14:textId="77777777" w:rsidR="00021E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FM (High VS 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0FF6A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35C80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9 to 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06FEC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9 </w:t>
            </w:r>
          </w:p>
        </w:tc>
      </w:tr>
      <w:tr w:rsidR="00021E8A" w14:paraId="133FCBA2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2B8A3" w14:textId="77777777" w:rsidR="00021E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SI (High VS 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1FD55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0A7F5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1 to 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82211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2 </w:t>
            </w:r>
          </w:p>
        </w:tc>
      </w:tr>
      <w:tr w:rsidR="00021E8A" w14:paraId="5D062B5B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3B715" w14:textId="77777777" w:rsidR="00021E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RI (High VS 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36112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FAB1B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4 to 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41428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4 </w:t>
            </w:r>
          </w:p>
        </w:tc>
      </w:tr>
      <w:tr w:rsidR="00021E8A" w14:paraId="7050423D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A2051" w14:textId="77777777" w:rsidR="00021E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WI (High VS 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6B099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1AA02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8 to 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3F30E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8 </w:t>
            </w:r>
          </w:p>
        </w:tc>
      </w:tr>
      <w:tr w:rsidR="00021E8A" w14:paraId="35E4F44F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A1C6A" w14:textId="77777777" w:rsidR="00021E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FM (Low VS Hig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0EAE4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02B9A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2 to 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5C009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6 </w:t>
            </w:r>
          </w:p>
        </w:tc>
      </w:tr>
      <w:tr w:rsidR="00021E8A" w14:paraId="4445D2D1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D48C7" w14:textId="77777777" w:rsidR="00021E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SI (Low VS Hig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DB81D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CDE65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1 to 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C8277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2 </w:t>
            </w:r>
          </w:p>
        </w:tc>
      </w:tr>
      <w:tr w:rsidR="00021E8A" w14:paraId="66D65374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56F9F" w14:textId="77777777" w:rsidR="00021E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RI (Low VS Hig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7FC7A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DCCBA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2 to 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3F7CE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5 </w:t>
            </w:r>
          </w:p>
        </w:tc>
      </w:tr>
      <w:tr w:rsidR="00021E8A" w14:paraId="7FA9B664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C7D21" w14:textId="77777777" w:rsidR="00021E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WI (Low VS Hig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93BB8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4EECA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0 to 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99945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0 </w:t>
            </w:r>
          </w:p>
        </w:tc>
      </w:tr>
      <w:tr w:rsidR="00021E8A" w14:paraId="1F308319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721BA" w14:textId="77777777" w:rsidR="00021E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ultivariable analysi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598BC" w14:textId="77777777" w:rsidR="00021E8A" w:rsidRDefault="00021E8A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15F07" w14:textId="77777777" w:rsidR="00021E8A" w:rsidRDefault="00021E8A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77DC4" w14:textId="77777777" w:rsidR="00021E8A" w:rsidRDefault="00021E8A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21E8A" w14:paraId="15E4FCB4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22715" w14:textId="77777777" w:rsidR="00021E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esponse (n=1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211AA" w14:textId="77777777" w:rsidR="00021E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C9A13" w14:textId="77777777" w:rsidR="00021E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F935C" w14:textId="77777777" w:rsidR="00021E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 value</w:t>
            </w:r>
          </w:p>
        </w:tc>
      </w:tr>
      <w:tr w:rsidR="00021E8A" w14:paraId="222C5B1E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F356C" w14:textId="77777777" w:rsidR="00021E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C (High VS 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13446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F1234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0 to 4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A5E9C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8 </w:t>
            </w:r>
          </w:p>
        </w:tc>
      </w:tr>
      <w:tr w:rsidR="00021E8A" w14:paraId="1698B119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05C93" w14:textId="77777777" w:rsidR="00021E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HtR (High VS 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C4299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3E78F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9 to 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73C15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1 </w:t>
            </w:r>
          </w:p>
        </w:tc>
      </w:tr>
      <w:tr w:rsidR="00021E8A" w14:paraId="2376DDED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EB9C9" w14:textId="77777777" w:rsidR="00021E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FM (High VS 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A4C94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8ADA4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5 to 6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A71A6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3 </w:t>
            </w:r>
          </w:p>
        </w:tc>
      </w:tr>
      <w:tr w:rsidR="00021E8A" w14:paraId="2626F1D2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C80CD" w14:textId="77777777" w:rsidR="00021E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SI (High VS 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5F8B0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244F7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7 to 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C8715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1 </w:t>
            </w:r>
          </w:p>
        </w:tc>
      </w:tr>
      <w:tr w:rsidR="00021E8A" w14:paraId="6554C9E1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7B9D0" w14:textId="77777777" w:rsidR="00021E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RI (High VS 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04711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31D3D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6 to 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55A44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8 </w:t>
            </w:r>
          </w:p>
        </w:tc>
      </w:tr>
      <w:tr w:rsidR="00021E8A" w14:paraId="31922937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19B27" w14:textId="77777777" w:rsidR="00021E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WI (High VS 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9D58D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24669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9 to 3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3F45B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4 </w:t>
            </w:r>
          </w:p>
        </w:tc>
      </w:tr>
      <w:tr w:rsidR="00021E8A" w14:paraId="45BCE328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3FB05" w14:textId="77777777" w:rsidR="00021E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FM (Low VS Hig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1D910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12A62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1 to 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3B6E8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1 </w:t>
            </w:r>
          </w:p>
        </w:tc>
      </w:tr>
      <w:tr w:rsidR="00021E8A" w14:paraId="77F9DFBD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35F8D" w14:textId="77777777" w:rsidR="00021E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SI (Low VS Hig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5A540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159FF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2 to 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66BFE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5 </w:t>
            </w:r>
          </w:p>
        </w:tc>
      </w:tr>
      <w:tr w:rsidR="00021E8A" w14:paraId="6092862B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9483A" w14:textId="77777777" w:rsidR="00021E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RI (Low VS Hig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4A892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3B82A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7 to 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CF5E7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6 </w:t>
            </w:r>
          </w:p>
        </w:tc>
      </w:tr>
      <w:tr w:rsidR="00021E8A" w14:paraId="4B0100DC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204FF" w14:textId="77777777" w:rsidR="00021E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WI (Low VS Hig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6A19F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33BB0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1 to 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58A22" w14:textId="5C10B9C3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</w:t>
            </w:r>
            <w:ins w:id="0" w:author="Ruoxin Fang" w:date="2024-08-04T22:27:00Z" w16du:dateUtc="2024-08-04T14:27:00Z">
              <w:r w:rsidR="00505F9E"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  <w:szCs w:val="22"/>
                  <w:lang w:bidi="ar"/>
                </w:rPr>
                <w:t>47</w:t>
              </w:r>
            </w:ins>
            <w:del w:id="1" w:author="Ruoxin Fang" w:date="2024-08-04T22:27:00Z" w16du:dateUtc="2024-08-04T14:27:00Z">
              <w:r w:rsidDel="00505F9E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  <w:szCs w:val="22"/>
                  <w:lang w:bidi="ar"/>
                </w:rPr>
                <w:delText>5</w:delText>
              </w:r>
            </w:del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*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 w:rsidR="00021E8A" w14:paraId="4D2600B8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ACED8" w14:textId="77777777" w:rsidR="00021E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FS (n=1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DDC8E" w14:textId="77777777" w:rsidR="00021E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3143F" w14:textId="77777777" w:rsidR="00021E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C7FF7" w14:textId="77777777" w:rsidR="00021E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 value</w:t>
            </w:r>
          </w:p>
        </w:tc>
      </w:tr>
      <w:tr w:rsidR="00021E8A" w14:paraId="37FE39FB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67274" w14:textId="77777777" w:rsidR="00021E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WC (High VS 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19D4A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BEEDB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8 to 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732A1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0 </w:t>
            </w:r>
          </w:p>
        </w:tc>
      </w:tr>
      <w:tr w:rsidR="00021E8A" w14:paraId="16DACEBC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336D0" w14:textId="77777777" w:rsidR="00021E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HtR (High VS 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AA13B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81BD8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2 to 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0E4EB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5 </w:t>
            </w:r>
          </w:p>
        </w:tc>
      </w:tr>
      <w:tr w:rsidR="00021E8A" w14:paraId="6F336810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9C116" w14:textId="77777777" w:rsidR="00021E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FM (High VS 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14B13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9E8D3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7 to 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5C715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1 </w:t>
            </w:r>
          </w:p>
        </w:tc>
      </w:tr>
      <w:tr w:rsidR="00021E8A" w14:paraId="492D9258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C1C2F" w14:textId="77777777" w:rsidR="00021E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SI (High VS 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1FFFC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60FE9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6 to 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D1B4F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5 </w:t>
            </w:r>
          </w:p>
        </w:tc>
      </w:tr>
      <w:tr w:rsidR="00021E8A" w14:paraId="26027BF3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4227E" w14:textId="77777777" w:rsidR="00021E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RI (High VS 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C2486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2001E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0 to 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B7E20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6 </w:t>
            </w:r>
          </w:p>
        </w:tc>
      </w:tr>
      <w:tr w:rsidR="00021E8A" w14:paraId="4E4855AA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9E973" w14:textId="77777777" w:rsidR="00021E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WI (High VS 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DC841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83988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0 to 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40108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1 </w:t>
            </w:r>
          </w:p>
        </w:tc>
      </w:tr>
      <w:tr w:rsidR="00021E8A" w14:paraId="17D213E8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B38B8" w14:textId="77777777" w:rsidR="00021E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FM (Low VS Hig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BBC23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D8DFE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2 to 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D05BE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3 </w:t>
            </w:r>
          </w:p>
        </w:tc>
      </w:tr>
      <w:tr w:rsidR="00021E8A" w14:paraId="7D5DD507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26280" w14:textId="77777777" w:rsidR="00021E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SI (Low VS Hig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9C3B0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4DBBB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2 to 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E4F87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7 </w:t>
            </w:r>
          </w:p>
        </w:tc>
      </w:tr>
      <w:tr w:rsidR="00021E8A" w14:paraId="2EFF42FF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2741E" w14:textId="77777777" w:rsidR="00021E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RI (Low VS Hig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D5F11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4E38C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7 to 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A3991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2 </w:t>
            </w:r>
          </w:p>
        </w:tc>
      </w:tr>
      <w:tr w:rsidR="00021E8A" w14:paraId="3AA73759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A09E1" w14:textId="77777777" w:rsidR="00021E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WI (Low VS Hig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9BD07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58989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8 to 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A3E5C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8 </w:t>
            </w:r>
          </w:p>
        </w:tc>
      </w:tr>
      <w:tr w:rsidR="00021E8A" w14:paraId="260D7E72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328B3" w14:textId="77777777" w:rsidR="00021E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S (n=1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D2CEC" w14:textId="77777777" w:rsidR="00021E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14808" w14:textId="77777777" w:rsidR="00021E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51CC5" w14:textId="77777777" w:rsidR="00021E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 value</w:t>
            </w:r>
          </w:p>
        </w:tc>
      </w:tr>
      <w:tr w:rsidR="00021E8A" w14:paraId="45DB2D79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89CD3" w14:textId="77777777" w:rsidR="00021E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C (High VS 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53A72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0018E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7 to 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86BC5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4 </w:t>
            </w:r>
          </w:p>
        </w:tc>
      </w:tr>
      <w:tr w:rsidR="00021E8A" w14:paraId="73920A6D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C4AAF" w14:textId="77777777" w:rsidR="00021E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HtR (High VS 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9D93D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FE5CE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1 to 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FF836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1 </w:t>
            </w:r>
          </w:p>
        </w:tc>
      </w:tr>
      <w:tr w:rsidR="00021E8A" w14:paraId="6D84584E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6FD7F" w14:textId="77777777" w:rsidR="00021E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FM (High VS 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7BB64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CC565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9 to 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D73E7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6 </w:t>
            </w:r>
          </w:p>
        </w:tc>
      </w:tr>
      <w:tr w:rsidR="00021E8A" w14:paraId="3C45B5A6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C9E0D" w14:textId="77777777" w:rsidR="00021E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SI (High VS 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819FB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9BA68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0 to 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0E3F2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0 </w:t>
            </w:r>
          </w:p>
        </w:tc>
      </w:tr>
      <w:tr w:rsidR="00021E8A" w14:paraId="7CAFDB10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67479" w14:textId="77777777" w:rsidR="00021E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RI (High VS 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F379F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5BDA9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2 to 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9A947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6 </w:t>
            </w:r>
          </w:p>
        </w:tc>
      </w:tr>
      <w:tr w:rsidR="00021E8A" w14:paraId="176773D9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3DF97" w14:textId="77777777" w:rsidR="00021E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WI (High VS 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55130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87428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1 to 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D000A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8 </w:t>
            </w:r>
          </w:p>
        </w:tc>
      </w:tr>
      <w:tr w:rsidR="00021E8A" w14:paraId="71DF0EFB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41B1A" w14:textId="77777777" w:rsidR="00021E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FM (Low VS Hig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0BB64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1CA69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5 to 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F0B3E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0 </w:t>
            </w:r>
          </w:p>
        </w:tc>
      </w:tr>
      <w:tr w:rsidR="00021E8A" w14:paraId="670F87F4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E9BA3" w14:textId="77777777" w:rsidR="00021E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SI (Low VS Hig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577C9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11D01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9 to 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2980B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*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 w:rsidR="00021E8A" w14:paraId="58A17B3B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F910E" w14:textId="77777777" w:rsidR="00021E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RI (Low VS Hig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CA8C4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34982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8 to 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7E60E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5 </w:t>
            </w:r>
          </w:p>
        </w:tc>
      </w:tr>
      <w:tr w:rsidR="00021E8A" w14:paraId="55487F86" w14:textId="77777777">
        <w:trPr>
          <w:trHeight w:val="295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6015F99" w14:textId="77777777" w:rsidR="00021E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WI (Low VS High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DBD5044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2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2BD18D2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5 to 2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B6DFB24" w14:textId="77777777" w:rsidR="00021E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0 </w:t>
            </w:r>
          </w:p>
        </w:tc>
      </w:tr>
    </w:tbl>
    <w:p w14:paraId="595123A6" w14:textId="77777777" w:rsidR="00021E8A" w:rsidRDefault="00000000">
      <w:pPr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</w:pPr>
      <w:r>
        <w:rPr>
          <w:rFonts w:ascii="Times New Roman" w:hAnsi="Times New Roman" w:cs="Times New Roman" w:hint="eastAsia"/>
          <w:sz w:val="22"/>
          <w:szCs w:val="22"/>
        </w:rPr>
        <w:t>#Adjusted for age, gender, stage, ICI line and ICI types. *</w:t>
      </w:r>
      <w:r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  <w:t>P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  <w:szCs w:val="22"/>
          <w:lang w:bidi="ar"/>
        </w:rPr>
        <w:t>≤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  <w:szCs w:val="22"/>
          <w:lang w:bidi="ar"/>
        </w:rPr>
        <w:t>0.05.</w:t>
      </w:r>
    </w:p>
    <w:p w14:paraId="18D18DB2" w14:textId="77777777" w:rsidR="00021E8A" w:rsidRDefault="00000000">
      <w:pPr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OS, overall survival; PFS, progression free survival.  </w:t>
      </w:r>
    </w:p>
    <w:p w14:paraId="3A3598D7" w14:textId="77777777" w:rsidR="00021E8A" w:rsidRDefault="00021E8A">
      <w:pPr>
        <w:rPr>
          <w:rFonts w:ascii="Times New Roman" w:hAnsi="Times New Roman" w:cs="Times New Roman"/>
          <w:sz w:val="22"/>
          <w:szCs w:val="22"/>
        </w:rPr>
      </w:pPr>
    </w:p>
    <w:sectPr w:rsidR="00021E8A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56767E" w14:textId="77777777" w:rsidR="00884BF0" w:rsidRDefault="00884BF0" w:rsidP="00505F9E">
      <w:r>
        <w:separator/>
      </w:r>
    </w:p>
  </w:endnote>
  <w:endnote w:type="continuationSeparator" w:id="0">
    <w:p w14:paraId="1F0F9482" w14:textId="77777777" w:rsidR="00884BF0" w:rsidRDefault="00884BF0" w:rsidP="00505F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A79A1F" w14:textId="77777777" w:rsidR="00884BF0" w:rsidRDefault="00884BF0" w:rsidP="00505F9E">
      <w:r>
        <w:separator/>
      </w:r>
    </w:p>
  </w:footnote>
  <w:footnote w:type="continuationSeparator" w:id="0">
    <w:p w14:paraId="2A6DF3B6" w14:textId="77777777" w:rsidR="00884BF0" w:rsidRDefault="00884BF0" w:rsidP="00505F9E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Ruoxin Fang">
    <w15:presenceInfo w15:providerId="Windows Live" w15:userId="8a9d5caecc02dab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trackRevisions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DNlNjhhNWJiODdhZjliODg1YTY2OTgyYTJhNzM1MmEifQ=="/>
  </w:docVars>
  <w:rsids>
    <w:rsidRoot w:val="3588793E"/>
    <w:rsid w:val="00021E8A"/>
    <w:rsid w:val="00380558"/>
    <w:rsid w:val="00505F9E"/>
    <w:rsid w:val="00884BF0"/>
    <w:rsid w:val="01D92217"/>
    <w:rsid w:val="2E784CE1"/>
    <w:rsid w:val="34D4672D"/>
    <w:rsid w:val="3588793E"/>
    <w:rsid w:val="35EF6915"/>
    <w:rsid w:val="6B663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96831EA"/>
  <w15:docId w15:val="{3449EBB7-4CA0-4C5F-AA8A-F05D459B5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505F9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505F9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505F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505F9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Revision"/>
    <w:hidden/>
    <w:uiPriority w:val="99"/>
    <w:unhideWhenUsed/>
    <w:rsid w:val="00505F9E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493</Words>
  <Characters>2653</Characters>
  <Application>Microsoft Office Word</Application>
  <DocSecurity>0</DocSecurity>
  <Lines>50</Lines>
  <Paragraphs>14</Paragraphs>
  <ScaleCrop>false</ScaleCrop>
  <Company/>
  <LinksUpToDate>false</LinksUpToDate>
  <CharactersWithSpaces>3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-Iris</dc:creator>
  <cp:lastModifiedBy>Ruoxin Fang</cp:lastModifiedBy>
  <cp:revision>2</cp:revision>
  <dcterms:created xsi:type="dcterms:W3CDTF">2024-02-15T09:07:00Z</dcterms:created>
  <dcterms:modified xsi:type="dcterms:W3CDTF">2024-08-04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9B2579744EA84228B8A2A8AAD8C5F9FC_11</vt:lpwstr>
  </property>
</Properties>
</file>